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left="567" w:hanging="0"/>
        <w:rPr/>
      </w:pPr>
      <w:r>
        <w:rPr/>
        <w:t>Markov-chain permutations of the first chromosomes from Arabidopsis and rice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667750" cy="1016000"/>
            <wp:effectExtent l="0" t="0" r="0" b="0"/>
            <wp:docPr id="1" name="O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84" r="-4" b="-11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67750" cy="101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567" w:hanging="0"/>
        <w:rPr/>
      </w:pPr>
      <w:r>
        <w:rPr/>
        <w:t>Figure S1. Curvature profiles of trinucleotide-based permutation of chromosome 1 from Arabidopsis (gray line), together with the natural chromosome (red line). The curvature signals characteristic of the centromere are missing in the permuted version.</w:t>
      </w:r>
    </w:p>
    <w:p>
      <w:pPr>
        <w:pStyle w:val="Normal"/>
        <w:ind w:left="567" w:hanging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567" w:hanging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567" w:hanging="0"/>
        <w:rPr/>
      </w:pPr>
      <w:r>
        <w:rPr/>
        <w:drawing>
          <wp:inline distT="0" distB="0" distL="0" distR="0">
            <wp:extent cx="8854440" cy="94869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10" r="-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4440" cy="948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Figure S2. Curvature profile (red line), CpG islands (purple lines) and repeats  (green and blue lines) found in the trinucleotide-based permutation of rice chromosome 1. All characteristic features of this chromosome are missing in the permuted version.</w:t>
      </w:r>
    </w:p>
    <w:p>
      <w:pPr>
        <w:pStyle w:val="Normal"/>
        <w:ind w:left="567" w:hanging="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8T00:43:00Z</dcterms:created>
  <dc:creator>Ruy Jauregui</dc:creator>
  <dc:description/>
  <cp:keywords/>
  <dc:language>en-US</dc:language>
  <cp:lastModifiedBy>Ruy Jauregui</cp:lastModifiedBy>
  <dcterms:modified xsi:type="dcterms:W3CDTF">2011-04-26T15:53:00Z</dcterms:modified>
  <cp:revision>4</cp:revision>
  <dc:subject/>
  <dc:title/>
</cp:coreProperties>
</file>